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12C" w:rsidRPr="001765E6" w:rsidRDefault="0069112C" w:rsidP="0069112C">
      <w:pPr>
        <w:spacing w:before="120" w:line="240" w:lineRule="auto"/>
        <w:contextualSpacing/>
        <w:rPr>
          <w:rFonts w:asciiTheme="majorHAnsi" w:hAnsiTheme="majorHAnsi" w:cs="Times New Roman"/>
          <w:b/>
          <w:sz w:val="24"/>
          <w:szCs w:val="24"/>
        </w:rPr>
      </w:pPr>
      <w:bookmarkStart w:id="0" w:name="_Ref434845833"/>
      <w:bookmarkStart w:id="1" w:name="_Toc437339051"/>
      <w:bookmarkStart w:id="2" w:name="_Toc437850581"/>
      <w:r w:rsidRPr="001765E6">
        <w:rPr>
          <w:rFonts w:asciiTheme="majorHAnsi" w:hAnsiTheme="majorHAnsi" w:cs="Times New Roman"/>
          <w:b/>
          <w:sz w:val="24"/>
          <w:szCs w:val="24"/>
        </w:rPr>
        <w:t>Epidemiological features of influenza circulation in swine populations: a systematic review and meta-analysis</w:t>
      </w:r>
    </w:p>
    <w:p w:rsidR="0069112C" w:rsidRPr="001765E6" w:rsidRDefault="0069112C" w:rsidP="0069112C">
      <w:pPr>
        <w:spacing w:before="120" w:line="240" w:lineRule="auto"/>
        <w:contextualSpacing/>
        <w:rPr>
          <w:rFonts w:asciiTheme="majorHAnsi" w:hAnsiTheme="majorHAnsi" w:cs="Times New Roman"/>
          <w:color w:val="000000"/>
          <w:sz w:val="24"/>
          <w:szCs w:val="24"/>
          <w:lang w:val="fr-FR"/>
        </w:rPr>
      </w:pPr>
      <w:r w:rsidRPr="001765E6">
        <w:rPr>
          <w:rFonts w:asciiTheme="majorHAnsi" w:hAnsiTheme="majorHAnsi" w:cs="Times New Roman"/>
          <w:sz w:val="24"/>
          <w:szCs w:val="24"/>
          <w:lang w:val="fr-FR"/>
        </w:rPr>
        <w:t>Eugénie Baudon,</w:t>
      </w:r>
      <w:r w:rsidRPr="001765E6">
        <w:rPr>
          <w:rFonts w:asciiTheme="majorHAnsi" w:hAnsiTheme="majorHAnsi" w:cs="Times New Roman"/>
          <w:color w:val="000000"/>
          <w:sz w:val="24"/>
          <w:szCs w:val="24"/>
          <w:lang w:val="fr-FR"/>
        </w:rPr>
        <w:t xml:space="preserve"> Marisa </w:t>
      </w:r>
      <w:proofErr w:type="spellStart"/>
      <w:r w:rsidRPr="001765E6">
        <w:rPr>
          <w:rFonts w:asciiTheme="majorHAnsi" w:hAnsiTheme="majorHAnsi" w:cs="Times New Roman"/>
          <w:color w:val="000000"/>
          <w:sz w:val="24"/>
          <w:szCs w:val="24"/>
          <w:lang w:val="fr-FR"/>
        </w:rPr>
        <w:t>Peyre</w:t>
      </w:r>
      <w:proofErr w:type="spellEnd"/>
      <w:r w:rsidRPr="001765E6">
        <w:rPr>
          <w:rFonts w:asciiTheme="majorHAnsi" w:hAnsiTheme="majorHAnsi" w:cs="Times New Roman"/>
          <w:sz w:val="24"/>
          <w:szCs w:val="24"/>
          <w:lang w:val="fr-FR"/>
        </w:rPr>
        <w:t xml:space="preserve">, Malik </w:t>
      </w:r>
      <w:proofErr w:type="spellStart"/>
      <w:r w:rsidRPr="001765E6">
        <w:rPr>
          <w:rFonts w:asciiTheme="majorHAnsi" w:hAnsiTheme="majorHAnsi" w:cs="Times New Roman"/>
          <w:sz w:val="24"/>
          <w:szCs w:val="24"/>
          <w:lang w:val="fr-FR"/>
        </w:rPr>
        <w:t>Peiris</w:t>
      </w:r>
      <w:proofErr w:type="spellEnd"/>
      <w:r w:rsidRPr="001765E6">
        <w:rPr>
          <w:rFonts w:asciiTheme="majorHAnsi" w:hAnsiTheme="majorHAnsi" w:cs="Times New Roman"/>
          <w:sz w:val="24"/>
          <w:szCs w:val="24"/>
          <w:lang w:val="fr-FR"/>
        </w:rPr>
        <w:t xml:space="preserve">, </w:t>
      </w:r>
      <w:r w:rsidRPr="001765E6">
        <w:rPr>
          <w:rFonts w:asciiTheme="majorHAnsi" w:hAnsiTheme="majorHAnsi" w:cs="Times New Roman"/>
          <w:color w:val="000000"/>
          <w:sz w:val="24"/>
          <w:szCs w:val="24"/>
          <w:lang w:val="fr-FR"/>
        </w:rPr>
        <w:t xml:space="preserve">Benjamin J. </w:t>
      </w:r>
      <w:proofErr w:type="spellStart"/>
      <w:r w:rsidRPr="001765E6">
        <w:rPr>
          <w:rFonts w:asciiTheme="majorHAnsi" w:hAnsiTheme="majorHAnsi" w:cs="Times New Roman"/>
          <w:color w:val="000000"/>
          <w:sz w:val="24"/>
          <w:szCs w:val="24"/>
          <w:lang w:val="fr-FR"/>
        </w:rPr>
        <w:t>Cowling</w:t>
      </w:r>
      <w:proofErr w:type="spellEnd"/>
    </w:p>
    <w:p w:rsidR="0069112C" w:rsidRPr="0069112C" w:rsidRDefault="0069112C" w:rsidP="00D23C85">
      <w:pPr>
        <w:pStyle w:val="Caption"/>
        <w:rPr>
          <w:lang w:val="fr-FR"/>
        </w:rPr>
      </w:pPr>
    </w:p>
    <w:p w:rsidR="00B92246" w:rsidRPr="00D23C85" w:rsidRDefault="00952B92" w:rsidP="00D23C85">
      <w:pPr>
        <w:pStyle w:val="Caption"/>
      </w:pPr>
      <w:proofErr w:type="gramStart"/>
      <w:r w:rsidRPr="00D23C85">
        <w:t xml:space="preserve">S1 </w:t>
      </w:r>
      <w:r w:rsidR="00B92246" w:rsidRPr="00D23C85">
        <w:t>Table.</w:t>
      </w:r>
      <w:bookmarkEnd w:id="0"/>
      <w:proofErr w:type="gramEnd"/>
      <w:r w:rsidR="00B92246" w:rsidRPr="00D23C85">
        <w:t xml:space="preserve"> Risk factors associated with influenza circulation in studies carried out on or after 1990</w:t>
      </w:r>
      <w:bookmarkEnd w:id="1"/>
      <w:bookmarkEnd w:id="2"/>
    </w:p>
    <w:p w:rsidR="00B92246" w:rsidRPr="00F23328" w:rsidRDefault="00DE3C23" w:rsidP="00B92246">
      <w:pPr>
        <w:pStyle w:val="NoSpacing"/>
      </w:pPr>
      <w:r>
        <w:t>Reference</w:t>
      </w:r>
      <w:r w:rsidR="0069112C">
        <w:t>s</w:t>
      </w:r>
      <w:r>
        <w:t xml:space="preserve"> </w:t>
      </w:r>
      <w:r w:rsidR="00342CA7">
        <w:t>can be found</w:t>
      </w:r>
      <w:r>
        <w:t xml:space="preserve"> in S1 References. </w:t>
      </w:r>
      <w:r w:rsidR="00B92246" w:rsidRPr="00F23328">
        <w:t>*Values from univariate analyses (no multivariate analysis done)</w:t>
      </w:r>
    </w:p>
    <w:p w:rsidR="00B92246" w:rsidRPr="00F23328" w:rsidRDefault="00B92246" w:rsidP="00B92246">
      <w:pPr>
        <w:pStyle w:val="NoSpacing"/>
      </w:pPr>
      <w:r w:rsidRPr="00F23328">
        <w:t xml:space="preserve">F=Farm, S=Slaughterhouse, A=Agricultural fairs; </w:t>
      </w:r>
      <w:proofErr w:type="spellStart"/>
      <w:r w:rsidRPr="00F23328">
        <w:t>Pos</w:t>
      </w:r>
      <w:proofErr w:type="spellEnd"/>
      <w:r w:rsidRPr="00F23328">
        <w:t xml:space="preserve">=positively associated, </w:t>
      </w:r>
      <w:proofErr w:type="spellStart"/>
      <w:r w:rsidRPr="00F23328">
        <w:t>Neg</w:t>
      </w:r>
      <w:proofErr w:type="spellEnd"/>
      <w:r w:rsidRPr="00F23328">
        <w:t>=negatively associated.</w:t>
      </w:r>
    </w:p>
    <w:tbl>
      <w:tblPr>
        <w:tblW w:w="14523" w:type="dxa"/>
        <w:tblInd w:w="93" w:type="dxa"/>
        <w:tblLook w:val="04A0" w:firstRow="1" w:lastRow="0" w:firstColumn="1" w:lastColumn="0" w:noHBand="0" w:noVBand="1"/>
      </w:tblPr>
      <w:tblGrid>
        <w:gridCol w:w="1725"/>
        <w:gridCol w:w="4590"/>
        <w:gridCol w:w="1529"/>
        <w:gridCol w:w="1528"/>
        <w:gridCol w:w="1164"/>
        <w:gridCol w:w="1438"/>
        <w:gridCol w:w="655"/>
        <w:gridCol w:w="1097"/>
        <w:gridCol w:w="797"/>
      </w:tblGrid>
      <w:tr w:rsidR="00155540" w:rsidRPr="00155540" w:rsidTr="003112FA">
        <w:trPr>
          <w:trHeight w:val="548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Detail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R (Estimate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R 95% CI (Estimate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Pre-</w:t>
            </w:r>
            <w:proofErr w:type="spellStart"/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mis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Refe-rence</w:t>
            </w:r>
            <w:proofErr w:type="spellEnd"/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Swine population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other pig herds &gt;2 in the vicinity (2km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-7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other pig herds &gt;2 in the vicinity (2km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5-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 herds in the municipality (increase of one herd/km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1-3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 herds in the municipality (increase of one herd/km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7-2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ported distance to the nearest bar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-0.3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-0.69,0.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8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istance to nearest pig barn (&lt;1 &amp; 1-3km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.32 &amp; 10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9–55.15 &amp; 1.51-204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 farm density (0.1 farms/km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0-2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 farm density (0.1 farms/km2) (different census data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2.46, 317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60-1422.26, 13.87-&gt;9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 location to another farm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-0.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s in the municipality (increase of 500 pigs/km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7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 densi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-0.035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03E-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,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C3B42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</w:t>
            </w:r>
            <w:r w:rsidR="00155540"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g density (100 pigs/km2) (different census data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2, 1.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-1.05, 1.02-1.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, &lt;0.01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s at a fair (increase 20 pig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02-1.0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s per pen in the post-weaning room &gt;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-8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s in the fattening room &gt;1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5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-1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pdm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8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fattening pigs per pen (increase of one pig/pen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3-1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8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ore than 18 finishers per water spa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57-17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pigs in a barn (1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1,0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umber of sow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urvilinea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crease in number of finisher pigs by 1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90-13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m size &gt;5000 pig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74-14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m size &gt;5000 pig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23-25.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overnment breeding farms vs village backyard farm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w gilts compared to gil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-43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lets compared to gil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17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lets compared to gil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1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s in multiplier farms vs breed-to-wean farm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5-0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s in gilt development units vs breed-to-wean farm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-2.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Farm managemen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urchase from ≥2 herd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7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purchase of pig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6-0.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purchase of pig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1-0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xternal source of gil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4-20.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arity of the sow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79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ow replacement 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2, 1.04, 1.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-1.04, 1.01-1.07, 1.02-1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, 0.005, N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ttening farm onl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7-0.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6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inisher onl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-0.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9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m type (farrow-to-finish and nursery compared to finisher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1</w:t>
            </w:r>
          </w:p>
        </w:tc>
      </w:tr>
      <w:tr w:rsidR="00155540" w:rsidRPr="00155540" w:rsidTr="003112FA">
        <w:trPr>
          <w:trHeight w:val="105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ransfer through a room housing older pigs when moving a batch of pig</w:t>
            </w:r>
            <w:bookmarkStart w:id="3" w:name="_GoBack"/>
            <w:bookmarkEnd w:id="3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 from the post-weaning to the fattening roo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9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ousing in gestating crates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roup housing of gestating sows (sow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79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arrowing and nursery units placed in the same barn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uckling period ≥28 days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oduction system 2 vs 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3-2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loor space ≤0.35m2/pig in the post-weaning pe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-7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63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esence of discontinuous partitions between pens in fattening uni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59-17.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t least some pigs kept indoo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1-11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ully slatted floo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07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t least some pigs kept in straw yard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1-0.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2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Environmental factor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temperature </w:t>
            </w: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etpoint</w:t>
            </w:r>
            <w:proofErr w:type="spellEnd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of the heating device in the farrowing room ≤25C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6.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603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temperature </w:t>
            </w: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etpoint</w:t>
            </w:r>
            <w:proofErr w:type="spellEnd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of the ventilation controller in the post-weaning room ≤24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6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63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ange of temperature values for the ventilation rate control in the fattening room ≤5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-7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emperature: 1°C increa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-1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1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wind speed: 1km/h increa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8-1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1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igs not sampled in Summer (Jul-Sep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9-5.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2</w:t>
            </w:r>
          </w:p>
        </w:tc>
      </w:tr>
      <w:tr w:rsidR="00155540" w:rsidRPr="00155540" w:rsidTr="003112FA">
        <w:trPr>
          <w:trHeight w:val="78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Biosecurit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uration of the empty period between successive batches in the farrowing facilities &lt;4 days after cleaning and disinfec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1-6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45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ack of all-in all-out in the fattening roo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-5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0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ncontrolled access to far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44, 3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-5.87, 1.08-1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47, N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lack of bird-proof ne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8-7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rcasses disposed by authori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42-15.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eparation of diseased pigs in sick bay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, 0.007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5</w:t>
            </w:r>
          </w:p>
        </w:tc>
      </w:tr>
      <w:tr w:rsidR="00155540" w:rsidRPr="00155540" w:rsidTr="003112FA">
        <w:trPr>
          <w:trHeight w:val="79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separate pen in the nursery for </w:t>
            </w: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unting</w:t>
            </w:r>
            <w:proofErr w:type="spellEnd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or diseased piglets (sow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79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housing of </w:t>
            </w: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unting</w:t>
            </w:r>
            <w:proofErr w:type="spellEnd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and diseased weaner pigs in a hospital pen in the farrowing unit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against PR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5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against PCV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5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of sows and piglets against PRRSV (sow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2, 0.024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of piglets against PCV2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of gilts against SIV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accination of the entire sow herd against SIV (weaner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Human contact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uman ILI in farm staff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5-11.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pdm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uman densit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0.003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3N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,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4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mployment of external swine worke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(-1.2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6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ther animal specie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ntact rates between free-ranging swine and domestic duck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st predict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 pdm0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3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contact rates between free-ranging swine and wild </w:t>
            </w: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st predic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 pdm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3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ontact rates between humans and duck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est predic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 pdm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3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3112FA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</w:t>
            </w:r>
            <w:r w:rsidR="00155540"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ence of avian species in far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10-8.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3112FA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</w:t>
            </w:r>
            <w:r w:rsidR="00155540"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ence of dogs vs ca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6-0.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3112FA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</w:t>
            </w:r>
            <w:r w:rsidR="00155540"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esence of cats and dogs vs cat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5-0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51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3112FA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</w:t>
            </w:r>
            <w:r w:rsidR="00155540"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 presence of cats or dogs in farm vs cat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-0.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H1N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2</w:t>
            </w:r>
          </w:p>
        </w:tc>
      </w:tr>
      <w:tr w:rsidR="00155540" w:rsidRPr="00155540" w:rsidTr="003112FA">
        <w:trPr>
          <w:trHeight w:val="792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linical observation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utbreak of an influenza-like disease 1–3 weeks before sampling  (sow prevalence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iseased herd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01-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1</w:t>
            </w:r>
          </w:p>
        </w:tc>
      </w:tr>
      <w:tr w:rsidR="00155540" w:rsidRPr="00155540" w:rsidTr="003112FA">
        <w:trPr>
          <w:trHeight w:val="52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-term birth of stillborn and weak born piglets  (sow prevalence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4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llinois vs Oklahom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4-2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6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3112FA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56428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ast-Central &amp; East region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0.15 &amp; </w:t>
            </w:r>
          </w:p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-0.46 &amp; 0.03-0.5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8</w:t>
            </w:r>
          </w:p>
        </w:tc>
      </w:tr>
      <w:tr w:rsidR="00155540" w:rsidRPr="00155540" w:rsidTr="003112FA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esence of breeding show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67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417-inf.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5540" w:rsidRPr="00155540" w:rsidRDefault="00155540" w:rsidP="0015554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5554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6</w:t>
            </w:r>
          </w:p>
        </w:tc>
      </w:tr>
    </w:tbl>
    <w:p w:rsidR="005F1A31" w:rsidRDefault="005F1A31"/>
    <w:sectPr w:rsidR="005F1A31" w:rsidSect="00B922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246"/>
    <w:rsid w:val="00074B72"/>
    <w:rsid w:val="000A25DD"/>
    <w:rsid w:val="000A2749"/>
    <w:rsid w:val="000A4BE8"/>
    <w:rsid w:val="000C630F"/>
    <w:rsid w:val="0011231B"/>
    <w:rsid w:val="00140003"/>
    <w:rsid w:val="00155540"/>
    <w:rsid w:val="00171B91"/>
    <w:rsid w:val="001765E6"/>
    <w:rsid w:val="001C3B42"/>
    <w:rsid w:val="00285291"/>
    <w:rsid w:val="002B7085"/>
    <w:rsid w:val="002D52D1"/>
    <w:rsid w:val="002F7115"/>
    <w:rsid w:val="0030215D"/>
    <w:rsid w:val="003112FA"/>
    <w:rsid w:val="00342CA7"/>
    <w:rsid w:val="00347150"/>
    <w:rsid w:val="0035494D"/>
    <w:rsid w:val="00373C64"/>
    <w:rsid w:val="00395786"/>
    <w:rsid w:val="003A2C15"/>
    <w:rsid w:val="003A67AF"/>
    <w:rsid w:val="00416BA2"/>
    <w:rsid w:val="004326E5"/>
    <w:rsid w:val="004815D4"/>
    <w:rsid w:val="00491FDE"/>
    <w:rsid w:val="004D0FB2"/>
    <w:rsid w:val="004F56D3"/>
    <w:rsid w:val="004F59AA"/>
    <w:rsid w:val="00564283"/>
    <w:rsid w:val="005F1A31"/>
    <w:rsid w:val="00630D13"/>
    <w:rsid w:val="006578B6"/>
    <w:rsid w:val="0069112C"/>
    <w:rsid w:val="006D1BF6"/>
    <w:rsid w:val="006E5881"/>
    <w:rsid w:val="00707EFF"/>
    <w:rsid w:val="0071700D"/>
    <w:rsid w:val="00726A17"/>
    <w:rsid w:val="00747246"/>
    <w:rsid w:val="00763BC6"/>
    <w:rsid w:val="008670B2"/>
    <w:rsid w:val="008C46EF"/>
    <w:rsid w:val="00907894"/>
    <w:rsid w:val="00952B92"/>
    <w:rsid w:val="00A361FE"/>
    <w:rsid w:val="00AC5324"/>
    <w:rsid w:val="00AC7FDB"/>
    <w:rsid w:val="00AF6884"/>
    <w:rsid w:val="00B4114E"/>
    <w:rsid w:val="00B44042"/>
    <w:rsid w:val="00B71C28"/>
    <w:rsid w:val="00B812FE"/>
    <w:rsid w:val="00B92246"/>
    <w:rsid w:val="00C06B32"/>
    <w:rsid w:val="00D10376"/>
    <w:rsid w:val="00D22727"/>
    <w:rsid w:val="00D23C85"/>
    <w:rsid w:val="00D73C75"/>
    <w:rsid w:val="00D9124D"/>
    <w:rsid w:val="00DA5C2B"/>
    <w:rsid w:val="00DD45B4"/>
    <w:rsid w:val="00DE3C23"/>
    <w:rsid w:val="00E504D2"/>
    <w:rsid w:val="00E6400A"/>
    <w:rsid w:val="00E76452"/>
    <w:rsid w:val="00EA2EA1"/>
    <w:rsid w:val="00EC0F74"/>
    <w:rsid w:val="00ED20C8"/>
    <w:rsid w:val="00FB4AD3"/>
    <w:rsid w:val="00FC34D1"/>
    <w:rsid w:val="00FC4F99"/>
    <w:rsid w:val="00FF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1"/>
    <w:basedOn w:val="Normal"/>
    <w:next w:val="Normal"/>
    <w:link w:val="CaptionChar"/>
    <w:autoRedefine/>
    <w:uiPriority w:val="35"/>
    <w:unhideWhenUsed/>
    <w:qFormat/>
    <w:rsid w:val="00D23C85"/>
    <w:pPr>
      <w:spacing w:after="0" w:line="240" w:lineRule="auto"/>
    </w:pPr>
    <w:rPr>
      <w:rFonts w:asciiTheme="majorHAnsi" w:eastAsiaTheme="minorEastAsia" w:hAnsiTheme="majorHAnsi"/>
      <w:b/>
      <w:bCs/>
      <w:color w:val="000000" w:themeColor="text1"/>
      <w:sz w:val="24"/>
      <w:szCs w:val="18"/>
    </w:rPr>
  </w:style>
  <w:style w:type="paragraph" w:styleId="NoSpacing">
    <w:name w:val="No Spacing"/>
    <w:basedOn w:val="Normal"/>
    <w:uiPriority w:val="1"/>
    <w:qFormat/>
    <w:rsid w:val="00B92246"/>
    <w:pPr>
      <w:spacing w:after="0" w:line="240" w:lineRule="auto"/>
    </w:pPr>
    <w:rPr>
      <w:rFonts w:asciiTheme="majorHAnsi" w:eastAsiaTheme="minorEastAsia" w:hAnsiTheme="majorHAnsi"/>
      <w:color w:val="000000" w:themeColor="text1"/>
    </w:rPr>
  </w:style>
  <w:style w:type="character" w:customStyle="1" w:styleId="CaptionChar">
    <w:name w:val="Caption Char"/>
    <w:aliases w:val="Caption1 Char"/>
    <w:basedOn w:val="DefaultParagraphFont"/>
    <w:link w:val="Caption"/>
    <w:uiPriority w:val="35"/>
    <w:locked/>
    <w:rsid w:val="00D23C85"/>
    <w:rPr>
      <w:rFonts w:asciiTheme="majorHAnsi" w:eastAsiaTheme="minorEastAsia" w:hAnsiTheme="majorHAnsi"/>
      <w:b/>
      <w:bCs/>
      <w:color w:val="000000" w:themeColor="text1"/>
      <w:sz w:val="24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922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246"/>
    <w:rPr>
      <w:color w:val="800080"/>
      <w:u w:val="single"/>
    </w:rPr>
  </w:style>
  <w:style w:type="paragraph" w:customStyle="1" w:styleId="font5">
    <w:name w:val="font5"/>
    <w:basedOn w:val="Normal"/>
    <w:rsid w:val="00B92246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B922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64">
    <w:name w:val="xl64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5">
    <w:name w:val="xl65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7">
    <w:name w:val="xl67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8">
    <w:name w:val="xl68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0">
    <w:name w:val="xl70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2">
    <w:name w:val="xl72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3">
    <w:name w:val="xl73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4">
    <w:name w:val="xl74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6">
    <w:name w:val="xl76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8">
    <w:name w:val="xl78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0">
    <w:name w:val="xl80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1">
    <w:name w:val="xl81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85">
    <w:name w:val="xl85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71700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7">
    <w:name w:val="xl87"/>
    <w:basedOn w:val="Normal"/>
    <w:rsid w:val="00155540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15554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9">
    <w:name w:val="xl89"/>
    <w:basedOn w:val="Normal"/>
    <w:rsid w:val="00155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155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1"/>
    <w:basedOn w:val="Normal"/>
    <w:next w:val="Normal"/>
    <w:link w:val="CaptionChar"/>
    <w:autoRedefine/>
    <w:uiPriority w:val="35"/>
    <w:unhideWhenUsed/>
    <w:qFormat/>
    <w:rsid w:val="00D23C85"/>
    <w:pPr>
      <w:spacing w:after="0" w:line="240" w:lineRule="auto"/>
    </w:pPr>
    <w:rPr>
      <w:rFonts w:asciiTheme="majorHAnsi" w:eastAsiaTheme="minorEastAsia" w:hAnsiTheme="majorHAnsi"/>
      <w:b/>
      <w:bCs/>
      <w:color w:val="000000" w:themeColor="text1"/>
      <w:sz w:val="24"/>
      <w:szCs w:val="18"/>
    </w:rPr>
  </w:style>
  <w:style w:type="paragraph" w:styleId="NoSpacing">
    <w:name w:val="No Spacing"/>
    <w:basedOn w:val="Normal"/>
    <w:uiPriority w:val="1"/>
    <w:qFormat/>
    <w:rsid w:val="00B92246"/>
    <w:pPr>
      <w:spacing w:after="0" w:line="240" w:lineRule="auto"/>
    </w:pPr>
    <w:rPr>
      <w:rFonts w:asciiTheme="majorHAnsi" w:eastAsiaTheme="minorEastAsia" w:hAnsiTheme="majorHAnsi"/>
      <w:color w:val="000000" w:themeColor="text1"/>
    </w:rPr>
  </w:style>
  <w:style w:type="character" w:customStyle="1" w:styleId="CaptionChar">
    <w:name w:val="Caption Char"/>
    <w:aliases w:val="Caption1 Char"/>
    <w:basedOn w:val="DefaultParagraphFont"/>
    <w:link w:val="Caption"/>
    <w:uiPriority w:val="35"/>
    <w:locked/>
    <w:rsid w:val="00D23C85"/>
    <w:rPr>
      <w:rFonts w:asciiTheme="majorHAnsi" w:eastAsiaTheme="minorEastAsia" w:hAnsiTheme="majorHAnsi"/>
      <w:b/>
      <w:bCs/>
      <w:color w:val="000000" w:themeColor="text1"/>
      <w:sz w:val="24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922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246"/>
    <w:rPr>
      <w:color w:val="800080"/>
      <w:u w:val="single"/>
    </w:rPr>
  </w:style>
  <w:style w:type="paragraph" w:customStyle="1" w:styleId="font5">
    <w:name w:val="font5"/>
    <w:basedOn w:val="Normal"/>
    <w:rsid w:val="00B92246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B922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64">
    <w:name w:val="xl64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5">
    <w:name w:val="xl65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7">
    <w:name w:val="xl67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68">
    <w:name w:val="xl68"/>
    <w:basedOn w:val="Normal"/>
    <w:rsid w:val="00B92246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0">
    <w:name w:val="xl70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72">
    <w:name w:val="xl72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3">
    <w:name w:val="xl73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4">
    <w:name w:val="xl74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6">
    <w:name w:val="xl76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78">
    <w:name w:val="xl78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0">
    <w:name w:val="xl80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1">
    <w:name w:val="xl81"/>
    <w:basedOn w:val="Normal"/>
    <w:rsid w:val="00B922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B92246"/>
    <w:pP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B9224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xl85">
    <w:name w:val="xl85"/>
    <w:basedOn w:val="Normal"/>
    <w:rsid w:val="00B9224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71700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7">
    <w:name w:val="xl87"/>
    <w:basedOn w:val="Normal"/>
    <w:rsid w:val="00155540"/>
    <w:pP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15554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  <w:style w:type="paragraph" w:customStyle="1" w:styleId="xl89">
    <w:name w:val="xl89"/>
    <w:basedOn w:val="Normal"/>
    <w:rsid w:val="00155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155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mbria" w:eastAsia="Times New Roman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8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pper</dc:creator>
  <cp:lastModifiedBy>Knipper</cp:lastModifiedBy>
  <cp:revision>5</cp:revision>
  <dcterms:created xsi:type="dcterms:W3CDTF">2017-03-28T14:24:00Z</dcterms:created>
  <dcterms:modified xsi:type="dcterms:W3CDTF">2017-04-01T15:19:00Z</dcterms:modified>
</cp:coreProperties>
</file>